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19B" w:rsidRPr="008C0F0D" w:rsidRDefault="00FF219B" w:rsidP="00A62D54">
      <w:pPr>
        <w:rPr>
          <w:rFonts w:ascii="Arial" w:hAnsi="Arial" w:cs="Arial"/>
          <w:lang w:val="en-US"/>
        </w:rPr>
      </w:pPr>
    </w:p>
    <w:tbl>
      <w:tblPr>
        <w:tblW w:w="14510" w:type="dxa"/>
        <w:tblInd w:w="94" w:type="dxa"/>
        <w:tblLook w:val="04A0"/>
      </w:tblPr>
      <w:tblGrid>
        <w:gridCol w:w="4530"/>
        <w:gridCol w:w="1540"/>
        <w:gridCol w:w="1202"/>
        <w:gridCol w:w="1478"/>
        <w:gridCol w:w="1202"/>
        <w:gridCol w:w="1478"/>
        <w:gridCol w:w="1540"/>
        <w:gridCol w:w="1540"/>
      </w:tblGrid>
      <w:tr w:rsidR="00A62D54" w:rsidRPr="00DF6B7A" w:rsidTr="0045127F">
        <w:trPr>
          <w:trHeight w:val="315"/>
        </w:trPr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Step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protein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activity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(U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Specific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activity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(U </w:t>
            </w: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mg</w:t>
            </w:r>
            <w:proofErr w:type="spellEnd"/>
            <w:r w:rsidRPr="008C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-1</w:t>
            </w: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Purification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Recovery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 xml:space="preserve"> (</w:t>
            </w: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mg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NAD</w:t>
            </w: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+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NADP</w:t>
            </w: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NAD</w:t>
            </w: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+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NADP</w:t>
            </w: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(</w:t>
            </w:r>
            <w:proofErr w:type="spellStart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fold</w:t>
            </w:r>
            <w:proofErr w:type="spellEnd"/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ru-RU"/>
              </w:rPr>
              <w:t>(%)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Crude</w:t>
            </w:r>
            <w:proofErr w:type="spellEnd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extrac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8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562305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</w:t>
            </w:r>
            <w:r w:rsidR="00A62D54"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562305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.</w:t>
            </w:r>
            <w:r w:rsidR="00A62D54"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0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 xml:space="preserve">Heat treatmen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0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562305" w:rsidRDefault="00562305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</w:t>
            </w:r>
            <w:r w:rsidR="00A62D54"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562305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.</w:t>
            </w:r>
            <w:r w:rsidR="00A62D54"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93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(50-80 %) (NH</w:t>
            </w: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ru-RU"/>
              </w:rPr>
              <w:t>4</w:t>
            </w: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)</w:t>
            </w:r>
            <w:r w:rsidRPr="0056230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ru-RU"/>
              </w:rPr>
              <w:t>2</w:t>
            </w: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SO</w:t>
            </w: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ru-RU"/>
              </w:rPr>
              <w:t>4</w:t>
            </w: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fraction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562305" w:rsidRDefault="00562305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</w:t>
            </w:r>
            <w:r w:rsidR="00A62D54"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3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1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Sephacryl</w:t>
            </w:r>
            <w:proofErr w:type="spellEnd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 xml:space="preserve"> S-100 </w:t>
            </w: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Gel</w:t>
            </w:r>
            <w:proofErr w:type="spellEnd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filtratio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6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Red-</w:t>
            </w: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>Sepharose</w:t>
            </w:r>
            <w:proofErr w:type="spellEnd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ru-RU"/>
              </w:rPr>
              <w:t xml:space="preserve"> CL-6B chromatograph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7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51</w:t>
            </w:r>
          </w:p>
        </w:tc>
      </w:tr>
      <w:tr w:rsidR="00A62D54" w:rsidRPr="00DF6B7A" w:rsidTr="0045127F">
        <w:trPr>
          <w:trHeight w:val="300"/>
        </w:trPr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 xml:space="preserve">PBE-94 </w:t>
            </w:r>
            <w:proofErr w:type="spellStart"/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chromatofocusin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3.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65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18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2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D54" w:rsidRPr="00DF6B7A" w:rsidRDefault="00A62D54" w:rsidP="00451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</w:pPr>
            <w:r w:rsidRPr="00DF6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ru-RU"/>
              </w:rPr>
              <w:t>46</w:t>
            </w:r>
          </w:p>
        </w:tc>
      </w:tr>
    </w:tbl>
    <w:p w:rsidR="00A62D54" w:rsidRPr="008C0F0D" w:rsidRDefault="00A62D54" w:rsidP="00A62D54">
      <w:pPr>
        <w:rPr>
          <w:rFonts w:ascii="Arial" w:hAnsi="Arial" w:cs="Arial"/>
          <w:lang w:val="en-US"/>
        </w:rPr>
      </w:pPr>
    </w:p>
    <w:p w:rsidR="00A62D54" w:rsidRPr="007D13AA" w:rsidRDefault="00A62D54" w:rsidP="00A62D54">
      <w:pPr>
        <w:rPr>
          <w:rFonts w:ascii="Arial" w:hAnsi="Arial" w:cs="Arial"/>
          <w:lang w:val="en-US"/>
        </w:rPr>
      </w:pPr>
    </w:p>
    <w:sectPr w:rsidR="00A62D54" w:rsidRPr="007D13AA" w:rsidSect="00DF6B7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DF6B7A"/>
    <w:rsid w:val="001F1116"/>
    <w:rsid w:val="004020EA"/>
    <w:rsid w:val="004C4EC2"/>
    <w:rsid w:val="00562305"/>
    <w:rsid w:val="007D13AA"/>
    <w:rsid w:val="008C0F0D"/>
    <w:rsid w:val="00957389"/>
    <w:rsid w:val="00A62D54"/>
    <w:rsid w:val="00C04E13"/>
    <w:rsid w:val="00C8719E"/>
    <w:rsid w:val="00D0472B"/>
    <w:rsid w:val="00DF6B7A"/>
    <w:rsid w:val="00E213E6"/>
    <w:rsid w:val="00FF2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0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0A4542-B05E-459E-A71B-D0C0A79C6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Romkina</dc:creator>
  <cp:lastModifiedBy>M.Kiriukhin</cp:lastModifiedBy>
  <cp:revision>5</cp:revision>
  <dcterms:created xsi:type="dcterms:W3CDTF">2017-03-31T09:08:00Z</dcterms:created>
  <dcterms:modified xsi:type="dcterms:W3CDTF">2017-03-3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ems-microbiology-letters</vt:lpwstr>
  </property>
  <property fmtid="{D5CDD505-2E9C-101B-9397-08002B2CF9AE}" pid="7" name="Mendeley Recent Style Name 2_1">
    <vt:lpwstr>FEMS Microbiology Letters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